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BEDD9" w14:textId="0F3B8623" w:rsidR="00CA5BBC" w:rsidRPr="004F5487" w:rsidRDefault="00CA5BBC" w:rsidP="00CA5BBC">
      <w:pPr>
        <w:spacing w:line="480" w:lineRule="auto"/>
        <w:rPr>
          <w:b/>
        </w:rPr>
      </w:pPr>
      <w:r>
        <w:rPr>
          <w:b/>
        </w:rPr>
        <w:t xml:space="preserve">S1 </w:t>
      </w:r>
      <w:r w:rsidRPr="004F5487">
        <w:rPr>
          <w:b/>
        </w:rPr>
        <w:t>Table. Low-, middle- and high-income countries and their respective population-controlled baseline rate</w:t>
      </w:r>
      <w:r>
        <w:rPr>
          <w:b/>
        </w:rPr>
        <w:t xml:space="preserve"> </w:t>
      </w:r>
      <w:r w:rsidRPr="004F5487">
        <w:rPr>
          <w:b/>
        </w:rPr>
        <w:t>of use</w:t>
      </w:r>
      <w:r w:rsidR="00492D6F">
        <w:rPr>
          <w:b/>
        </w:rPr>
        <w:t xml:space="preserve">, </w:t>
      </w:r>
      <w:r w:rsidRPr="004F5487">
        <w:rPr>
          <w:b/>
        </w:rPr>
        <w:t>percent change in use</w:t>
      </w:r>
      <w:r w:rsidR="00492D6F">
        <w:rPr>
          <w:b/>
        </w:rPr>
        <w:t>, and absolute change</w:t>
      </w:r>
      <w:r w:rsidR="008F4B63">
        <w:rPr>
          <w:b/>
        </w:rPr>
        <w:t xml:space="preserve"> in use</w:t>
      </w:r>
      <w:r w:rsidRPr="004F5487">
        <w:rPr>
          <w:b/>
        </w:rPr>
        <w:t xml:space="preserve"> for antidepressants.</w:t>
      </w:r>
    </w:p>
    <w:p w14:paraId="1AE08769" w14:textId="77777777" w:rsidR="00CA5BBC" w:rsidRPr="004F5487" w:rsidRDefault="00CA5BBC" w:rsidP="00CA5BBC">
      <w:pPr>
        <w:spacing w:line="480" w:lineRule="auto"/>
        <w:rPr>
          <w:bCs/>
          <w:i/>
          <w:iCs/>
        </w:rPr>
      </w:pPr>
      <w:r w:rsidRPr="004F5487">
        <w:rPr>
          <w:bCs/>
        </w:rPr>
        <w:t>a.</w:t>
      </w:r>
      <w:r w:rsidRPr="004F5487">
        <w:rPr>
          <w:bCs/>
          <w:i/>
          <w:iCs/>
        </w:rPr>
        <w:t xml:space="preserve"> Low-income count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2520"/>
        <w:gridCol w:w="2700"/>
        <w:gridCol w:w="2155"/>
      </w:tblGrid>
      <w:tr w:rsidR="00492D6F" w:rsidRPr="004F5487" w14:paraId="3D2CE19C" w14:textId="7D7D9081" w:rsidTr="00492D6F">
        <w:tc>
          <w:tcPr>
            <w:tcW w:w="1975" w:type="dxa"/>
            <w:shd w:val="clear" w:color="auto" w:fill="4472C4" w:themeFill="accent1"/>
          </w:tcPr>
          <w:p w14:paraId="32B77800" w14:textId="77777777" w:rsidR="00492D6F" w:rsidRPr="004E36E0" w:rsidRDefault="00492D6F" w:rsidP="00897FBF">
            <w:pPr>
              <w:spacing w:line="480" w:lineRule="auto"/>
              <w:rPr>
                <w:b/>
                <w:color w:val="FFFFFF" w:themeColor="background1"/>
              </w:rPr>
            </w:pPr>
            <w:r w:rsidRPr="004E36E0">
              <w:rPr>
                <w:b/>
                <w:color w:val="FFFFFF" w:themeColor="background1"/>
              </w:rPr>
              <w:t>Country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4472C4" w:themeFill="accent1"/>
          </w:tcPr>
          <w:p w14:paraId="43835BF6" w14:textId="77777777" w:rsidR="00492D6F" w:rsidRPr="004E36E0" w:rsidRDefault="00492D6F" w:rsidP="00897FBF">
            <w:pPr>
              <w:spacing w:line="480" w:lineRule="auto"/>
              <w:rPr>
                <w:b/>
                <w:color w:val="FFFFFF" w:themeColor="background1"/>
              </w:rPr>
            </w:pPr>
            <w:r w:rsidRPr="004E36E0">
              <w:rPr>
                <w:b/>
                <w:color w:val="FFFFFF" w:themeColor="background1"/>
              </w:rPr>
              <w:t>Baseline rate of use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4472C4" w:themeFill="accent1"/>
          </w:tcPr>
          <w:p w14:paraId="216BBC8B" w14:textId="77777777" w:rsidR="00492D6F" w:rsidRPr="004E36E0" w:rsidRDefault="00492D6F" w:rsidP="00897FBF">
            <w:pPr>
              <w:spacing w:line="480" w:lineRule="auto"/>
              <w:rPr>
                <w:b/>
                <w:color w:val="FFFFFF" w:themeColor="background1"/>
              </w:rPr>
            </w:pPr>
            <w:r w:rsidRPr="004E36E0">
              <w:rPr>
                <w:b/>
                <w:color w:val="FFFFFF" w:themeColor="background1"/>
              </w:rPr>
              <w:t>Percent change in use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shd w:val="clear" w:color="auto" w:fill="4472C4" w:themeFill="accent1"/>
          </w:tcPr>
          <w:p w14:paraId="551D9EEC" w14:textId="48AB3706" w:rsidR="00492D6F" w:rsidRPr="004E36E0" w:rsidRDefault="00492D6F" w:rsidP="00897FBF">
            <w:pPr>
              <w:spacing w:line="480" w:lineRule="auto"/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>Absolute Change</w:t>
            </w:r>
          </w:p>
        </w:tc>
      </w:tr>
      <w:tr w:rsidR="00492D6F" w:rsidRPr="004F5487" w14:paraId="25328903" w14:textId="6C669986" w:rsidTr="00492D6F">
        <w:tc>
          <w:tcPr>
            <w:tcW w:w="1975" w:type="dxa"/>
            <w:shd w:val="clear" w:color="auto" w:fill="D5DCE4" w:themeFill="text2" w:themeFillTint="33"/>
          </w:tcPr>
          <w:p w14:paraId="7DD7F197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Algeria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605C187A" w14:textId="77777777" w:rsidR="00492D6F" w:rsidRPr="004F5487" w:rsidRDefault="00492D6F" w:rsidP="00492D6F">
            <w:pPr>
              <w:tabs>
                <w:tab w:val="left" w:pos="2107"/>
              </w:tabs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327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4823EC71" w14:textId="77777777" w:rsidR="00492D6F" w:rsidRPr="00492D6F" w:rsidRDefault="00492D6F" w:rsidP="00492D6F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492D6F">
              <w:rPr>
                <w:rFonts w:asciiTheme="minorHAnsi" w:hAnsiTheme="minorHAnsi" w:cstheme="minorHAnsi"/>
                <w:color w:val="000000"/>
              </w:rPr>
              <w:t>30%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371CA90F" w14:textId="0B5C0978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084</w:t>
            </w:r>
          </w:p>
        </w:tc>
      </w:tr>
      <w:tr w:rsidR="00492D6F" w:rsidRPr="004F5487" w14:paraId="2D18CE22" w14:textId="618E7632" w:rsidTr="00492D6F">
        <w:tc>
          <w:tcPr>
            <w:tcW w:w="1975" w:type="dxa"/>
          </w:tcPr>
          <w:p w14:paraId="1EBF0964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Argentina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D7F7E1" w14:textId="77777777" w:rsidR="00492D6F" w:rsidRPr="004F5487" w:rsidRDefault="00492D6F" w:rsidP="00492D6F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55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4D2F34" w14:textId="77777777" w:rsidR="00492D6F" w:rsidRPr="00492D6F" w:rsidRDefault="00492D6F" w:rsidP="00492D6F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492D6F">
              <w:rPr>
                <w:rFonts w:asciiTheme="minorHAnsi" w:hAnsiTheme="minorHAnsi" w:cstheme="minorHAnsi"/>
                <w:color w:val="000000"/>
              </w:rPr>
              <w:t>5%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593C86" w14:textId="64E3FF88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025</w:t>
            </w:r>
          </w:p>
        </w:tc>
      </w:tr>
      <w:tr w:rsidR="00492D6F" w:rsidRPr="004F5487" w14:paraId="04C2B71B" w14:textId="4773AAC9" w:rsidTr="00492D6F">
        <w:tc>
          <w:tcPr>
            <w:tcW w:w="1975" w:type="dxa"/>
            <w:shd w:val="clear" w:color="auto" w:fill="D5DCE4" w:themeFill="text2" w:themeFillTint="33"/>
          </w:tcPr>
          <w:p w14:paraId="2BA8CC17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Brazil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05AA4AC0" w14:textId="77777777" w:rsidR="00492D6F" w:rsidRPr="004F5487" w:rsidRDefault="00492D6F" w:rsidP="00492D6F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1.168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71026AA9" w14:textId="77777777" w:rsidR="00492D6F" w:rsidRPr="00492D6F" w:rsidRDefault="00492D6F" w:rsidP="00492D6F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492D6F">
              <w:rPr>
                <w:rFonts w:asciiTheme="minorHAnsi" w:hAnsiTheme="minorHAnsi" w:cstheme="minorHAnsi"/>
                <w:color w:val="000000"/>
              </w:rPr>
              <w:t>93%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3B6BAD26" w14:textId="19CEF46D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808</w:t>
            </w:r>
          </w:p>
        </w:tc>
      </w:tr>
      <w:tr w:rsidR="00492D6F" w:rsidRPr="004F5487" w14:paraId="353ED881" w14:textId="2CDE5343" w:rsidTr="00492D6F">
        <w:tc>
          <w:tcPr>
            <w:tcW w:w="1975" w:type="dxa"/>
          </w:tcPr>
          <w:p w14:paraId="3CF734E4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Chil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B4DD80" w14:textId="77777777" w:rsidR="00492D6F" w:rsidRPr="004F5487" w:rsidRDefault="00492D6F" w:rsidP="00492D6F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607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A26D11" w14:textId="77777777" w:rsidR="00492D6F" w:rsidRPr="00492D6F" w:rsidRDefault="00492D6F" w:rsidP="00492D6F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492D6F">
              <w:rPr>
                <w:rFonts w:asciiTheme="minorHAnsi" w:hAnsiTheme="minorHAnsi" w:cstheme="minorHAnsi"/>
                <w:color w:val="000000"/>
              </w:rPr>
              <w:t>8%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2CFD9D" w14:textId="3383C247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049</w:t>
            </w:r>
          </w:p>
        </w:tc>
      </w:tr>
      <w:tr w:rsidR="00492D6F" w:rsidRPr="004F5487" w14:paraId="64ECB14C" w14:textId="210A6CCB" w:rsidTr="00492D6F">
        <w:tc>
          <w:tcPr>
            <w:tcW w:w="1975" w:type="dxa"/>
            <w:shd w:val="clear" w:color="auto" w:fill="D5DCE4" w:themeFill="text2" w:themeFillTint="33"/>
          </w:tcPr>
          <w:p w14:paraId="47049099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China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152C1F37" w14:textId="77777777" w:rsidR="00492D6F" w:rsidRPr="004F5487" w:rsidRDefault="00492D6F" w:rsidP="00492D6F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06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58B64E75" w14:textId="77777777" w:rsidR="00492D6F" w:rsidRPr="00492D6F" w:rsidRDefault="00492D6F" w:rsidP="00492D6F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492D6F">
              <w:rPr>
                <w:rFonts w:asciiTheme="minorHAnsi" w:hAnsiTheme="minorHAnsi" w:cstheme="minorHAnsi"/>
                <w:color w:val="000000"/>
              </w:rPr>
              <w:t>77%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27FC6BC8" w14:textId="60C0FEF9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037</w:t>
            </w:r>
          </w:p>
        </w:tc>
      </w:tr>
      <w:tr w:rsidR="00492D6F" w:rsidRPr="004F5487" w14:paraId="4BB321DB" w14:textId="19BFAECD" w:rsidTr="00492D6F">
        <w:tc>
          <w:tcPr>
            <w:tcW w:w="1975" w:type="dxa"/>
          </w:tcPr>
          <w:p w14:paraId="675AA5CC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Colombia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97603F" w14:textId="77777777" w:rsidR="00492D6F" w:rsidRPr="004F5487" w:rsidRDefault="00492D6F" w:rsidP="00492D6F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129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542243" w14:textId="77777777" w:rsidR="00492D6F" w:rsidRPr="00492D6F" w:rsidRDefault="00492D6F" w:rsidP="00492D6F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492D6F">
              <w:rPr>
                <w:rFonts w:asciiTheme="minorHAnsi" w:hAnsiTheme="minorHAnsi" w:cstheme="minorHAnsi"/>
                <w:color w:val="000000"/>
              </w:rPr>
              <w:t>25%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A1AB76" w14:textId="670286D9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029</w:t>
            </w:r>
          </w:p>
        </w:tc>
      </w:tr>
      <w:tr w:rsidR="00492D6F" w:rsidRPr="004F5487" w14:paraId="6EF092C5" w14:textId="7A3BC886" w:rsidTr="00492D6F">
        <w:tc>
          <w:tcPr>
            <w:tcW w:w="1975" w:type="dxa"/>
            <w:shd w:val="clear" w:color="auto" w:fill="D5DCE4" w:themeFill="text2" w:themeFillTint="33"/>
          </w:tcPr>
          <w:p w14:paraId="3226AD45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Ecuador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10D1FA53" w14:textId="77777777" w:rsidR="00492D6F" w:rsidRPr="004F5487" w:rsidRDefault="00492D6F" w:rsidP="00492D6F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107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627CF5DA" w14:textId="77777777" w:rsidR="00492D6F" w:rsidRPr="00492D6F" w:rsidRDefault="00492D6F" w:rsidP="00492D6F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492D6F">
              <w:rPr>
                <w:rFonts w:asciiTheme="minorHAnsi" w:hAnsiTheme="minorHAnsi" w:cstheme="minorHAnsi"/>
                <w:color w:val="000000"/>
              </w:rPr>
              <w:t>35%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6288A3C7" w14:textId="712555A2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032</w:t>
            </w:r>
          </w:p>
        </w:tc>
      </w:tr>
      <w:tr w:rsidR="00492D6F" w:rsidRPr="004F5487" w14:paraId="7D0E5FEC" w14:textId="2F000719" w:rsidTr="00492D6F">
        <w:tc>
          <w:tcPr>
            <w:tcW w:w="1975" w:type="dxa"/>
          </w:tcPr>
          <w:p w14:paraId="1E3B82F5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Egypt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1BC05A" w14:textId="77777777" w:rsidR="00492D6F" w:rsidRPr="004F5487" w:rsidRDefault="00492D6F" w:rsidP="00492D6F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21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AF243E" w14:textId="77777777" w:rsidR="00492D6F" w:rsidRPr="00492D6F" w:rsidRDefault="00492D6F" w:rsidP="00492D6F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492D6F">
              <w:rPr>
                <w:rFonts w:asciiTheme="minorHAnsi" w:hAnsiTheme="minorHAnsi" w:cstheme="minorHAnsi"/>
                <w:color w:val="000000"/>
              </w:rPr>
              <w:t>117%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1D22F3" w14:textId="44FD4613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160</w:t>
            </w:r>
          </w:p>
        </w:tc>
      </w:tr>
      <w:tr w:rsidR="00492D6F" w:rsidRPr="004F5487" w14:paraId="010CAA8D" w14:textId="0BD28817" w:rsidTr="00492D6F">
        <w:tc>
          <w:tcPr>
            <w:tcW w:w="1975" w:type="dxa"/>
            <w:shd w:val="clear" w:color="auto" w:fill="D5DCE4" w:themeFill="text2" w:themeFillTint="33"/>
          </w:tcPr>
          <w:p w14:paraId="2B82D540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India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553BBD1C" w14:textId="77777777" w:rsidR="00492D6F" w:rsidRPr="004F5487" w:rsidRDefault="00492D6F" w:rsidP="00492D6F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11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6FD2B23C" w14:textId="77777777" w:rsidR="00492D6F" w:rsidRPr="00492D6F" w:rsidRDefault="00492D6F" w:rsidP="00492D6F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492D6F">
              <w:rPr>
                <w:rFonts w:asciiTheme="minorHAnsi" w:hAnsiTheme="minorHAnsi" w:cstheme="minorHAnsi"/>
                <w:color w:val="000000"/>
              </w:rPr>
              <w:t>28%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26BB9C98" w14:textId="248579B3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026</w:t>
            </w:r>
          </w:p>
        </w:tc>
      </w:tr>
      <w:tr w:rsidR="00492D6F" w:rsidRPr="004F5487" w14:paraId="79A22DA8" w14:textId="06733C94" w:rsidTr="00492D6F">
        <w:tc>
          <w:tcPr>
            <w:tcW w:w="1975" w:type="dxa"/>
          </w:tcPr>
          <w:p w14:paraId="5DF79559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Jordan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296506" w14:textId="77777777" w:rsidR="00492D6F" w:rsidRPr="004F5487" w:rsidRDefault="00492D6F" w:rsidP="00492D6F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09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159FDA" w14:textId="77777777" w:rsidR="00492D6F" w:rsidRPr="00492D6F" w:rsidRDefault="00492D6F" w:rsidP="00492D6F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492D6F">
              <w:rPr>
                <w:rFonts w:asciiTheme="minorHAnsi" w:hAnsiTheme="minorHAnsi" w:cstheme="minorHAnsi"/>
                <w:color w:val="000000"/>
              </w:rPr>
              <w:t>34%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E7A693" w14:textId="2F9A8CBD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025</w:t>
            </w:r>
          </w:p>
        </w:tc>
      </w:tr>
      <w:tr w:rsidR="00492D6F" w:rsidRPr="004F5487" w14:paraId="55D16F17" w14:textId="0AEE20B5" w:rsidTr="00492D6F">
        <w:tc>
          <w:tcPr>
            <w:tcW w:w="1975" w:type="dxa"/>
            <w:shd w:val="clear" w:color="auto" w:fill="D5DCE4" w:themeFill="text2" w:themeFillTint="33"/>
          </w:tcPr>
          <w:p w14:paraId="5DBE8076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South Korea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70532793" w14:textId="77777777" w:rsidR="00492D6F" w:rsidRPr="004F5487" w:rsidRDefault="00492D6F" w:rsidP="00492D6F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49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41222425" w14:textId="77777777" w:rsidR="00492D6F" w:rsidRPr="00492D6F" w:rsidRDefault="00492D6F" w:rsidP="00492D6F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492D6F">
              <w:rPr>
                <w:rFonts w:asciiTheme="minorHAnsi" w:hAnsiTheme="minorHAnsi" w:cstheme="minorHAnsi"/>
                <w:color w:val="000000"/>
              </w:rPr>
              <w:t>21%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6C698848" w14:textId="5715F7CA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098</w:t>
            </w:r>
          </w:p>
        </w:tc>
      </w:tr>
      <w:tr w:rsidR="00492D6F" w:rsidRPr="004F5487" w14:paraId="7FB1E04B" w14:textId="279E2BC4" w:rsidTr="00492D6F">
        <w:tc>
          <w:tcPr>
            <w:tcW w:w="1975" w:type="dxa"/>
          </w:tcPr>
          <w:p w14:paraId="5E9FA26A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Lebanon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26AD47" w14:textId="77777777" w:rsidR="00492D6F" w:rsidRPr="004F5487" w:rsidRDefault="00492D6F" w:rsidP="00492D6F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639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D23E6E" w14:textId="77777777" w:rsidR="00492D6F" w:rsidRPr="00492D6F" w:rsidRDefault="00492D6F" w:rsidP="00492D6F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492D6F">
              <w:rPr>
                <w:rFonts w:asciiTheme="minorHAnsi" w:hAnsiTheme="minorHAnsi" w:cstheme="minorHAnsi"/>
                <w:color w:val="000000"/>
              </w:rPr>
              <w:t>27%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01D08C" w14:textId="00CFE504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156</w:t>
            </w:r>
          </w:p>
        </w:tc>
      </w:tr>
      <w:tr w:rsidR="00492D6F" w:rsidRPr="004F5487" w14:paraId="725789FB" w14:textId="32AA7C9A" w:rsidTr="00492D6F">
        <w:tc>
          <w:tcPr>
            <w:tcW w:w="1975" w:type="dxa"/>
            <w:shd w:val="clear" w:color="auto" w:fill="D5DCE4" w:themeFill="text2" w:themeFillTint="33"/>
          </w:tcPr>
          <w:p w14:paraId="65F69162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Mexico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3F344B6C" w14:textId="77777777" w:rsidR="00492D6F" w:rsidRPr="004F5487" w:rsidRDefault="00492D6F" w:rsidP="00492D6F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174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543E3A83" w14:textId="77777777" w:rsidR="00492D6F" w:rsidRPr="00492D6F" w:rsidRDefault="00492D6F" w:rsidP="00492D6F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492D6F">
              <w:rPr>
                <w:rFonts w:asciiTheme="minorHAnsi" w:hAnsiTheme="minorHAnsi" w:cstheme="minorHAnsi"/>
                <w:color w:val="000000"/>
              </w:rPr>
              <w:t>141%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517AEF98" w14:textId="42917BC2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143</w:t>
            </w:r>
          </w:p>
        </w:tc>
      </w:tr>
      <w:tr w:rsidR="00492D6F" w:rsidRPr="004F5487" w14:paraId="378F5488" w14:textId="74467747" w:rsidTr="00492D6F">
        <w:tc>
          <w:tcPr>
            <w:tcW w:w="1975" w:type="dxa"/>
          </w:tcPr>
          <w:p w14:paraId="23554C95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Morocco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67C746" w14:textId="77777777" w:rsidR="00492D6F" w:rsidRPr="004F5487" w:rsidRDefault="00492D6F" w:rsidP="00492D6F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238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54856D" w14:textId="77777777" w:rsidR="00492D6F" w:rsidRPr="00492D6F" w:rsidRDefault="00492D6F" w:rsidP="00492D6F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492D6F">
              <w:rPr>
                <w:rFonts w:asciiTheme="minorHAnsi" w:hAnsiTheme="minorHAnsi" w:cstheme="minorHAnsi"/>
                <w:color w:val="000000"/>
              </w:rPr>
              <w:t>25%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5ACF8F" w14:textId="624588E2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052</w:t>
            </w:r>
          </w:p>
        </w:tc>
      </w:tr>
      <w:tr w:rsidR="00492D6F" w:rsidRPr="004F5487" w14:paraId="52FC3C0E" w14:textId="0CD98907" w:rsidTr="00492D6F">
        <w:tc>
          <w:tcPr>
            <w:tcW w:w="1975" w:type="dxa"/>
            <w:shd w:val="clear" w:color="auto" w:fill="D5DCE4" w:themeFill="text2" w:themeFillTint="33"/>
          </w:tcPr>
          <w:p w14:paraId="10AAA626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Pakistan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7DB4B0E1" w14:textId="77777777" w:rsidR="00492D6F" w:rsidRPr="004F5487" w:rsidRDefault="00492D6F" w:rsidP="00492D6F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190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17F2A6F8" w14:textId="77777777" w:rsidR="00492D6F" w:rsidRPr="00492D6F" w:rsidRDefault="00492D6F" w:rsidP="00492D6F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492D6F">
              <w:rPr>
                <w:rFonts w:asciiTheme="minorHAnsi" w:hAnsiTheme="minorHAnsi" w:cstheme="minorHAnsi"/>
                <w:color w:val="000000"/>
              </w:rPr>
              <w:t>33%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106A907C" w14:textId="20A12F61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050</w:t>
            </w:r>
          </w:p>
        </w:tc>
      </w:tr>
      <w:tr w:rsidR="00492D6F" w:rsidRPr="004F5487" w14:paraId="7334B412" w14:textId="6335AEB3" w:rsidTr="00492D6F">
        <w:tc>
          <w:tcPr>
            <w:tcW w:w="1975" w:type="dxa"/>
          </w:tcPr>
          <w:p w14:paraId="3198B543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Peru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6E8C74" w14:textId="77777777" w:rsidR="00492D6F" w:rsidRPr="004F5487" w:rsidRDefault="00492D6F" w:rsidP="00492D6F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064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0F1210" w14:textId="77777777" w:rsidR="00492D6F" w:rsidRPr="00492D6F" w:rsidRDefault="00492D6F" w:rsidP="00492D6F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492D6F">
              <w:rPr>
                <w:rFonts w:asciiTheme="minorHAnsi" w:hAnsiTheme="minorHAnsi" w:cstheme="minorHAnsi"/>
                <w:color w:val="000000"/>
              </w:rPr>
              <w:t>42%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7BF813" w14:textId="62A35794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021</w:t>
            </w:r>
          </w:p>
        </w:tc>
      </w:tr>
      <w:tr w:rsidR="00492D6F" w:rsidRPr="004F5487" w14:paraId="0389AA8D" w14:textId="37E8ABB9" w:rsidTr="00492D6F">
        <w:tc>
          <w:tcPr>
            <w:tcW w:w="1975" w:type="dxa"/>
            <w:shd w:val="clear" w:color="auto" w:fill="D5DCE4" w:themeFill="text2" w:themeFillTint="33"/>
          </w:tcPr>
          <w:p w14:paraId="47ED0296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Philippine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6A890BA2" w14:textId="77777777" w:rsidR="00492D6F" w:rsidRPr="004F5487" w:rsidRDefault="00492D6F" w:rsidP="00492D6F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008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26902935" w14:textId="77777777" w:rsidR="00492D6F" w:rsidRPr="00492D6F" w:rsidRDefault="00492D6F" w:rsidP="00492D6F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492D6F">
              <w:rPr>
                <w:rFonts w:asciiTheme="minorHAnsi" w:hAnsiTheme="minorHAnsi" w:cstheme="minorHAnsi"/>
                <w:color w:val="000000"/>
              </w:rPr>
              <w:t>105%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7410A23C" w14:textId="7BC6A776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006</w:t>
            </w:r>
          </w:p>
        </w:tc>
      </w:tr>
      <w:tr w:rsidR="00492D6F" w:rsidRPr="004F5487" w14:paraId="4E1878FC" w14:textId="3D2CC352" w:rsidTr="00492D6F">
        <w:tc>
          <w:tcPr>
            <w:tcW w:w="1975" w:type="dxa"/>
          </w:tcPr>
          <w:p w14:paraId="5360A3F6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lastRenderedPageBreak/>
              <w:t>Saudi Arabia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7EEBCF" w14:textId="77777777" w:rsidR="00492D6F" w:rsidRPr="004F5487" w:rsidRDefault="00492D6F" w:rsidP="00492D6F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159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293D10" w14:textId="77777777" w:rsidR="00492D6F" w:rsidRPr="00492D6F" w:rsidRDefault="00492D6F" w:rsidP="00492D6F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492D6F">
              <w:rPr>
                <w:rFonts w:asciiTheme="minorHAnsi" w:hAnsiTheme="minorHAnsi" w:cstheme="minorHAnsi"/>
                <w:color w:val="000000"/>
              </w:rPr>
              <w:t>8%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4DED70" w14:textId="1699D3F3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012</w:t>
            </w:r>
          </w:p>
        </w:tc>
      </w:tr>
      <w:tr w:rsidR="00492D6F" w:rsidRPr="004F5487" w14:paraId="69B456A0" w14:textId="3D9ADAEC" w:rsidTr="00492D6F">
        <w:tc>
          <w:tcPr>
            <w:tcW w:w="1975" w:type="dxa"/>
            <w:shd w:val="clear" w:color="auto" w:fill="D5DCE4" w:themeFill="text2" w:themeFillTint="33"/>
          </w:tcPr>
          <w:p w14:paraId="1BE64426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South Africa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6BD12F28" w14:textId="77777777" w:rsidR="00492D6F" w:rsidRPr="004F5487" w:rsidRDefault="00492D6F" w:rsidP="00492D6F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43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530B0B10" w14:textId="77777777" w:rsidR="00492D6F" w:rsidRPr="00492D6F" w:rsidRDefault="00492D6F" w:rsidP="00492D6F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492D6F">
              <w:rPr>
                <w:rFonts w:asciiTheme="minorHAnsi" w:hAnsiTheme="minorHAnsi" w:cstheme="minorHAnsi"/>
                <w:color w:val="000000"/>
              </w:rPr>
              <w:t>16%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78CD65AD" w14:textId="2664C6DA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065</w:t>
            </w:r>
          </w:p>
        </w:tc>
      </w:tr>
      <w:tr w:rsidR="00492D6F" w:rsidRPr="004F5487" w14:paraId="0B1DDC1F" w14:textId="7AC284CC" w:rsidTr="00492D6F">
        <w:tc>
          <w:tcPr>
            <w:tcW w:w="1975" w:type="dxa"/>
          </w:tcPr>
          <w:p w14:paraId="466C34F5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Taiwan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386602" w14:textId="77777777" w:rsidR="00492D6F" w:rsidRPr="004F5487" w:rsidRDefault="00492D6F" w:rsidP="00492D6F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484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AE2DBF" w14:textId="77777777" w:rsidR="00492D6F" w:rsidRPr="00492D6F" w:rsidRDefault="00492D6F" w:rsidP="00492D6F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492D6F">
              <w:rPr>
                <w:rFonts w:asciiTheme="minorHAnsi" w:hAnsiTheme="minorHAnsi" w:cstheme="minorHAnsi"/>
                <w:color w:val="000000"/>
              </w:rPr>
              <w:t>9%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6D7621" w14:textId="032D6E2B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040</w:t>
            </w:r>
          </w:p>
        </w:tc>
      </w:tr>
      <w:tr w:rsidR="00492D6F" w:rsidRPr="004F5487" w14:paraId="727152C1" w14:textId="695998BE" w:rsidTr="00492D6F">
        <w:tc>
          <w:tcPr>
            <w:tcW w:w="1975" w:type="dxa"/>
            <w:shd w:val="clear" w:color="auto" w:fill="D5DCE4" w:themeFill="text2" w:themeFillTint="33"/>
          </w:tcPr>
          <w:p w14:paraId="13923BAD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Thailand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6C0807FA" w14:textId="77777777" w:rsidR="00492D6F" w:rsidRPr="004F5487" w:rsidRDefault="00492D6F" w:rsidP="00492D6F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35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0B270180" w14:textId="77777777" w:rsidR="00492D6F" w:rsidRPr="00492D6F" w:rsidRDefault="00492D6F" w:rsidP="00492D6F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492D6F">
              <w:rPr>
                <w:rFonts w:asciiTheme="minorHAnsi" w:hAnsiTheme="minorHAnsi" w:cstheme="minorHAnsi"/>
                <w:color w:val="000000"/>
              </w:rPr>
              <w:t>45%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2D45992D" w14:textId="6347A10C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131</w:t>
            </w:r>
          </w:p>
        </w:tc>
      </w:tr>
      <w:tr w:rsidR="00492D6F" w:rsidRPr="004F5487" w14:paraId="1DCA4776" w14:textId="62121941" w:rsidTr="00492D6F">
        <w:tc>
          <w:tcPr>
            <w:tcW w:w="1975" w:type="dxa"/>
          </w:tcPr>
          <w:p w14:paraId="0080AC5B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Tunisia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60C472" w14:textId="77777777" w:rsidR="00492D6F" w:rsidRPr="004F5487" w:rsidRDefault="00492D6F" w:rsidP="00492D6F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353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5D3BC2" w14:textId="77777777" w:rsidR="00492D6F" w:rsidRPr="00492D6F" w:rsidRDefault="00492D6F" w:rsidP="00492D6F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492D6F">
              <w:rPr>
                <w:rFonts w:asciiTheme="minorHAnsi" w:hAnsiTheme="minorHAnsi" w:cstheme="minorHAnsi"/>
                <w:color w:val="000000"/>
              </w:rPr>
              <w:t>23%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5FBE82" w14:textId="4DFA3C98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074</w:t>
            </w:r>
          </w:p>
        </w:tc>
      </w:tr>
      <w:tr w:rsidR="00492D6F" w:rsidRPr="004F5487" w14:paraId="2B67820B" w14:textId="531C70A5" w:rsidTr="00492D6F">
        <w:tc>
          <w:tcPr>
            <w:tcW w:w="1975" w:type="dxa"/>
            <w:shd w:val="clear" w:color="auto" w:fill="D5DCE4" w:themeFill="text2" w:themeFillTint="33"/>
          </w:tcPr>
          <w:p w14:paraId="7424465E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Turke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2EAC6F72" w14:textId="77777777" w:rsidR="00492D6F" w:rsidRPr="004F5487" w:rsidRDefault="00492D6F" w:rsidP="00492D6F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1.36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283C4673" w14:textId="77777777" w:rsidR="00492D6F" w:rsidRPr="00492D6F" w:rsidRDefault="00492D6F" w:rsidP="00492D6F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492D6F">
              <w:rPr>
                <w:rFonts w:asciiTheme="minorHAnsi" w:hAnsiTheme="minorHAnsi" w:cstheme="minorHAnsi"/>
                <w:color w:val="000000"/>
              </w:rPr>
              <w:t>13%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051A47AE" w14:textId="13F367E4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162</w:t>
            </w:r>
          </w:p>
        </w:tc>
      </w:tr>
      <w:tr w:rsidR="00492D6F" w:rsidRPr="004F5487" w14:paraId="3D59A9F1" w14:textId="5C3C9A9A" w:rsidTr="00492D6F">
        <w:tc>
          <w:tcPr>
            <w:tcW w:w="1975" w:type="dxa"/>
          </w:tcPr>
          <w:p w14:paraId="3CF4B8C9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UA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61DA3A" w14:textId="77777777" w:rsidR="00492D6F" w:rsidRPr="004F5487" w:rsidRDefault="00492D6F" w:rsidP="00492D6F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087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FDA96E" w14:textId="77777777" w:rsidR="00492D6F" w:rsidRPr="00492D6F" w:rsidRDefault="00492D6F" w:rsidP="00492D6F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492D6F">
              <w:rPr>
                <w:rFonts w:asciiTheme="minorHAnsi" w:hAnsiTheme="minorHAnsi" w:cstheme="minorHAnsi"/>
                <w:color w:val="000000"/>
              </w:rPr>
              <w:t>76%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03EF39" w14:textId="7BE5530B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046</w:t>
            </w:r>
          </w:p>
        </w:tc>
      </w:tr>
      <w:tr w:rsidR="00492D6F" w:rsidRPr="004F5487" w14:paraId="75810109" w14:textId="5DFD190C" w:rsidTr="00492D6F">
        <w:tc>
          <w:tcPr>
            <w:tcW w:w="1975" w:type="dxa"/>
            <w:shd w:val="clear" w:color="auto" w:fill="D5DCE4" w:themeFill="text2" w:themeFillTint="33"/>
          </w:tcPr>
          <w:p w14:paraId="33D9593E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Urugua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34417F6F" w14:textId="77777777" w:rsidR="00492D6F" w:rsidRPr="004F5487" w:rsidRDefault="00492D6F" w:rsidP="00492D6F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1.03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4FC28BFB" w14:textId="77777777" w:rsidR="00492D6F" w:rsidRPr="00492D6F" w:rsidRDefault="00492D6F" w:rsidP="00492D6F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492D6F">
              <w:rPr>
                <w:rFonts w:asciiTheme="minorHAnsi" w:hAnsiTheme="minorHAnsi" w:cstheme="minorHAnsi"/>
                <w:color w:val="000000"/>
              </w:rPr>
              <w:t>15%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51B6DC2B" w14:textId="27AFB632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153</w:t>
            </w:r>
          </w:p>
        </w:tc>
      </w:tr>
    </w:tbl>
    <w:p w14:paraId="7111A2D7" w14:textId="77777777" w:rsidR="00CA5BBC" w:rsidRPr="004F5487" w:rsidRDefault="00CA5BBC" w:rsidP="00CA5BBC">
      <w:pPr>
        <w:spacing w:line="480" w:lineRule="auto"/>
        <w:rPr>
          <w:b/>
        </w:rPr>
      </w:pPr>
    </w:p>
    <w:p w14:paraId="4CA0F396" w14:textId="77777777" w:rsidR="00CA5BBC" w:rsidRPr="004F5487" w:rsidRDefault="00CA5BBC" w:rsidP="00CA5BBC">
      <w:pPr>
        <w:spacing w:line="480" w:lineRule="auto"/>
        <w:rPr>
          <w:bCs/>
        </w:rPr>
      </w:pPr>
      <w:r w:rsidRPr="004F5487">
        <w:rPr>
          <w:bCs/>
        </w:rPr>
        <w:t xml:space="preserve">b. </w:t>
      </w:r>
      <w:r w:rsidRPr="004F5487">
        <w:rPr>
          <w:bCs/>
          <w:i/>
          <w:iCs/>
        </w:rPr>
        <w:t>Middle-income count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2520"/>
        <w:gridCol w:w="2700"/>
        <w:gridCol w:w="2155"/>
      </w:tblGrid>
      <w:tr w:rsidR="00492D6F" w:rsidRPr="004F5487" w14:paraId="3D456D1C" w14:textId="7E6252B5" w:rsidTr="00492D6F">
        <w:tc>
          <w:tcPr>
            <w:tcW w:w="1975" w:type="dxa"/>
            <w:shd w:val="clear" w:color="auto" w:fill="4472C4" w:themeFill="accent1"/>
          </w:tcPr>
          <w:p w14:paraId="55ADA778" w14:textId="77777777" w:rsidR="00492D6F" w:rsidRPr="004E36E0" w:rsidRDefault="00492D6F" w:rsidP="00897FBF">
            <w:pPr>
              <w:spacing w:line="480" w:lineRule="auto"/>
              <w:rPr>
                <w:b/>
                <w:color w:val="FFFFFF" w:themeColor="background1"/>
              </w:rPr>
            </w:pPr>
            <w:r w:rsidRPr="004E36E0">
              <w:rPr>
                <w:b/>
                <w:color w:val="FFFFFF" w:themeColor="background1"/>
              </w:rPr>
              <w:t>Country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4472C4" w:themeFill="accent1"/>
          </w:tcPr>
          <w:p w14:paraId="01FE889B" w14:textId="77777777" w:rsidR="00492D6F" w:rsidRPr="004E36E0" w:rsidRDefault="00492D6F" w:rsidP="00897FBF">
            <w:pPr>
              <w:spacing w:line="480" w:lineRule="auto"/>
              <w:rPr>
                <w:b/>
                <w:color w:val="FFFFFF" w:themeColor="background1"/>
              </w:rPr>
            </w:pPr>
            <w:r w:rsidRPr="004E36E0">
              <w:rPr>
                <w:b/>
                <w:color w:val="FFFFFF" w:themeColor="background1"/>
              </w:rPr>
              <w:t>Baseline rate of use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4472C4" w:themeFill="accent1"/>
          </w:tcPr>
          <w:p w14:paraId="1CCB45E7" w14:textId="77777777" w:rsidR="00492D6F" w:rsidRPr="004E36E0" w:rsidRDefault="00492D6F" w:rsidP="00897FBF">
            <w:pPr>
              <w:spacing w:line="480" w:lineRule="auto"/>
              <w:rPr>
                <w:b/>
                <w:color w:val="FFFFFF" w:themeColor="background1"/>
              </w:rPr>
            </w:pPr>
            <w:r w:rsidRPr="004E36E0">
              <w:rPr>
                <w:b/>
                <w:color w:val="FFFFFF" w:themeColor="background1"/>
              </w:rPr>
              <w:t>Percent change in use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shd w:val="clear" w:color="auto" w:fill="4472C4" w:themeFill="accent1"/>
          </w:tcPr>
          <w:p w14:paraId="1D0BD487" w14:textId="321AC554" w:rsidR="00492D6F" w:rsidRPr="004E36E0" w:rsidRDefault="00492D6F" w:rsidP="00897FBF">
            <w:pPr>
              <w:spacing w:line="480" w:lineRule="auto"/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>Absolute Change</w:t>
            </w:r>
          </w:p>
        </w:tc>
      </w:tr>
      <w:tr w:rsidR="00492D6F" w:rsidRPr="004F5487" w14:paraId="300CC22C" w14:textId="69E512BC" w:rsidTr="00492D6F">
        <w:tc>
          <w:tcPr>
            <w:tcW w:w="1975" w:type="dxa"/>
            <w:shd w:val="clear" w:color="auto" w:fill="D5DCE4" w:themeFill="text2" w:themeFillTint="33"/>
          </w:tcPr>
          <w:p w14:paraId="2B77B2E0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Belaru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2A15FDD7" w14:textId="77777777" w:rsidR="00492D6F" w:rsidRPr="004F5487" w:rsidRDefault="00492D6F" w:rsidP="00492D6F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196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28B7D901" w14:textId="77777777" w:rsidR="00492D6F" w:rsidRPr="004F5487" w:rsidRDefault="00492D6F" w:rsidP="00492D6F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52%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140CB262" w14:textId="013C9727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086</w:t>
            </w:r>
          </w:p>
        </w:tc>
      </w:tr>
      <w:tr w:rsidR="00492D6F" w:rsidRPr="004F5487" w14:paraId="11837A4D" w14:textId="46240549" w:rsidTr="00492D6F">
        <w:tc>
          <w:tcPr>
            <w:tcW w:w="1975" w:type="dxa"/>
          </w:tcPr>
          <w:p w14:paraId="7481DE69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Bosnia and Herzegovina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3E4679" w14:textId="77777777" w:rsidR="00492D6F" w:rsidRPr="004F5487" w:rsidRDefault="00492D6F" w:rsidP="00492D6F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75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227230" w14:textId="77777777" w:rsidR="00492D6F" w:rsidRPr="004F5487" w:rsidRDefault="00492D6F" w:rsidP="00492D6F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48%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EB9763" w14:textId="0C7F7230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292</w:t>
            </w:r>
          </w:p>
        </w:tc>
      </w:tr>
      <w:tr w:rsidR="00492D6F" w:rsidRPr="004F5487" w14:paraId="014EFC64" w14:textId="5F1B90F2" w:rsidTr="00492D6F">
        <w:tc>
          <w:tcPr>
            <w:tcW w:w="1975" w:type="dxa"/>
            <w:shd w:val="clear" w:color="auto" w:fill="D5DCE4" w:themeFill="text2" w:themeFillTint="33"/>
          </w:tcPr>
          <w:p w14:paraId="7BF78DCC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Kazakhstan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6307C34B" w14:textId="77777777" w:rsidR="00492D6F" w:rsidRPr="004F5487" w:rsidRDefault="00492D6F" w:rsidP="00492D6F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045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3BDBFB93" w14:textId="77777777" w:rsidR="00492D6F" w:rsidRPr="004F5487" w:rsidRDefault="00492D6F" w:rsidP="00492D6F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15%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3F9487FA" w14:textId="104C45B4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006</w:t>
            </w:r>
          </w:p>
        </w:tc>
      </w:tr>
      <w:tr w:rsidR="00492D6F" w:rsidRPr="004F5487" w14:paraId="1D625EBF" w14:textId="40316985" w:rsidTr="00492D6F">
        <w:tc>
          <w:tcPr>
            <w:tcW w:w="1975" w:type="dxa"/>
          </w:tcPr>
          <w:p w14:paraId="4E352E77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Russia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447687" w14:textId="77777777" w:rsidR="00492D6F" w:rsidRPr="004F5487" w:rsidRDefault="00492D6F" w:rsidP="00492D6F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180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84028C" w14:textId="77777777" w:rsidR="00492D6F" w:rsidRPr="004F5487" w:rsidRDefault="00492D6F" w:rsidP="00492D6F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33%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A9FC24" w14:textId="51BD8B69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052</w:t>
            </w:r>
          </w:p>
        </w:tc>
      </w:tr>
      <w:tr w:rsidR="00492D6F" w:rsidRPr="004F5487" w14:paraId="696B642F" w14:textId="0E3ACF57" w:rsidTr="00492D6F">
        <w:tc>
          <w:tcPr>
            <w:tcW w:w="1975" w:type="dxa"/>
            <w:shd w:val="clear" w:color="auto" w:fill="D5DCE4" w:themeFill="text2" w:themeFillTint="33"/>
          </w:tcPr>
          <w:p w14:paraId="61D98D78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Serbia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72151B65" w14:textId="77777777" w:rsidR="00492D6F" w:rsidRPr="004F5487" w:rsidRDefault="00492D6F" w:rsidP="00492D6F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84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2EC8D3A0" w14:textId="77777777" w:rsidR="00492D6F" w:rsidRPr="004F5487" w:rsidRDefault="00492D6F" w:rsidP="00492D6F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60%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0131036B" w14:textId="6F9A0EB0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380</w:t>
            </w:r>
          </w:p>
        </w:tc>
      </w:tr>
      <w:tr w:rsidR="00492D6F" w:rsidRPr="004F5487" w14:paraId="12ED532E" w14:textId="505CC5EF" w:rsidTr="00492D6F">
        <w:tc>
          <w:tcPr>
            <w:tcW w:w="1975" w:type="dxa"/>
          </w:tcPr>
          <w:p w14:paraId="57EF4EB7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Ukrain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ABB50D" w14:textId="77777777" w:rsidR="00492D6F" w:rsidRPr="004F5487" w:rsidRDefault="00492D6F" w:rsidP="00492D6F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067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4D5CC8" w14:textId="77777777" w:rsidR="00492D6F" w:rsidRPr="004F5487" w:rsidRDefault="00492D6F" w:rsidP="00492D6F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208%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224628" w14:textId="1C365412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068</w:t>
            </w:r>
          </w:p>
        </w:tc>
      </w:tr>
    </w:tbl>
    <w:p w14:paraId="359CBC1E" w14:textId="77777777" w:rsidR="00CA5BBC" w:rsidRPr="004F5487" w:rsidRDefault="00CA5BBC" w:rsidP="00CA5BBC">
      <w:pPr>
        <w:spacing w:line="480" w:lineRule="auto"/>
        <w:rPr>
          <w:b/>
        </w:rPr>
      </w:pPr>
    </w:p>
    <w:p w14:paraId="58E98B69" w14:textId="77777777" w:rsidR="00CA5BBC" w:rsidRPr="004F5487" w:rsidRDefault="00CA5BBC" w:rsidP="00CA5BBC">
      <w:pPr>
        <w:spacing w:line="480" w:lineRule="auto"/>
        <w:rPr>
          <w:bCs/>
          <w:i/>
          <w:iCs/>
        </w:rPr>
      </w:pPr>
      <w:r w:rsidRPr="004F5487">
        <w:rPr>
          <w:bCs/>
        </w:rPr>
        <w:t xml:space="preserve">c. </w:t>
      </w:r>
      <w:r w:rsidRPr="004F5487">
        <w:rPr>
          <w:bCs/>
          <w:i/>
          <w:iCs/>
        </w:rPr>
        <w:t>High-income count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2520"/>
        <w:gridCol w:w="2700"/>
        <w:gridCol w:w="2155"/>
      </w:tblGrid>
      <w:tr w:rsidR="00492D6F" w:rsidRPr="004F5487" w14:paraId="261F7D48" w14:textId="68BDBF96" w:rsidTr="00492D6F">
        <w:tc>
          <w:tcPr>
            <w:tcW w:w="1975" w:type="dxa"/>
            <w:shd w:val="clear" w:color="auto" w:fill="4472C4" w:themeFill="accent1"/>
          </w:tcPr>
          <w:p w14:paraId="1296240C" w14:textId="77777777" w:rsidR="00492D6F" w:rsidRPr="00854EC6" w:rsidRDefault="00492D6F" w:rsidP="00897FBF">
            <w:pPr>
              <w:spacing w:line="480" w:lineRule="auto"/>
              <w:rPr>
                <w:b/>
                <w:color w:val="FFFFFF" w:themeColor="background1"/>
              </w:rPr>
            </w:pPr>
            <w:r w:rsidRPr="00854EC6">
              <w:rPr>
                <w:b/>
                <w:color w:val="FFFFFF" w:themeColor="background1"/>
              </w:rPr>
              <w:t>Country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4472C4" w:themeFill="accent1"/>
          </w:tcPr>
          <w:p w14:paraId="24F19F3A" w14:textId="77777777" w:rsidR="00492D6F" w:rsidRPr="00854EC6" w:rsidRDefault="00492D6F" w:rsidP="00897FBF">
            <w:pPr>
              <w:spacing w:line="480" w:lineRule="auto"/>
              <w:rPr>
                <w:b/>
                <w:color w:val="FFFFFF" w:themeColor="background1"/>
              </w:rPr>
            </w:pPr>
            <w:r w:rsidRPr="00854EC6">
              <w:rPr>
                <w:b/>
                <w:color w:val="FFFFFF" w:themeColor="background1"/>
              </w:rPr>
              <w:t>Baseline rate of use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4472C4" w:themeFill="accent1"/>
          </w:tcPr>
          <w:p w14:paraId="647636C1" w14:textId="77777777" w:rsidR="00492D6F" w:rsidRPr="00854EC6" w:rsidRDefault="00492D6F" w:rsidP="00897FBF">
            <w:pPr>
              <w:spacing w:line="480" w:lineRule="auto"/>
              <w:rPr>
                <w:b/>
                <w:color w:val="FFFFFF" w:themeColor="background1"/>
              </w:rPr>
            </w:pPr>
            <w:r w:rsidRPr="00854EC6">
              <w:rPr>
                <w:b/>
                <w:color w:val="FFFFFF" w:themeColor="background1"/>
              </w:rPr>
              <w:t>Percent change in use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shd w:val="clear" w:color="auto" w:fill="4472C4" w:themeFill="accent1"/>
          </w:tcPr>
          <w:p w14:paraId="526BBCA6" w14:textId="4403DE57" w:rsidR="00492D6F" w:rsidRPr="00854EC6" w:rsidRDefault="00492D6F" w:rsidP="00897FBF">
            <w:pPr>
              <w:spacing w:line="480" w:lineRule="auto"/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>Absolute Change</w:t>
            </w:r>
          </w:p>
        </w:tc>
      </w:tr>
      <w:tr w:rsidR="00492D6F" w:rsidRPr="004F5487" w14:paraId="7A086F9E" w14:textId="0A31205F" w:rsidTr="00180D8C">
        <w:tc>
          <w:tcPr>
            <w:tcW w:w="1975" w:type="dxa"/>
            <w:shd w:val="clear" w:color="auto" w:fill="D5DCE4" w:themeFill="text2" w:themeFillTint="33"/>
          </w:tcPr>
          <w:p w14:paraId="2115ED9A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Australia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6148FA7F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3.230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47BEB3E7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14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19B39DDA" w14:textId="137BB1B6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444</w:t>
            </w:r>
          </w:p>
        </w:tc>
      </w:tr>
      <w:tr w:rsidR="00492D6F" w:rsidRPr="004F5487" w14:paraId="5A99E88B" w14:textId="1ABB76A9" w:rsidTr="00180D8C">
        <w:tc>
          <w:tcPr>
            <w:tcW w:w="1975" w:type="dxa"/>
          </w:tcPr>
          <w:p w14:paraId="30AF0446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lastRenderedPageBreak/>
              <w:t>Austria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43BF48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2.349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0DFC6E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-2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C3E94B" w14:textId="18245BF5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-0.056</w:t>
            </w:r>
          </w:p>
        </w:tc>
      </w:tr>
      <w:tr w:rsidR="00492D6F" w:rsidRPr="004F5487" w14:paraId="2E7AD946" w14:textId="0AD9A90F" w:rsidTr="00180D8C">
        <w:tc>
          <w:tcPr>
            <w:tcW w:w="1975" w:type="dxa"/>
            <w:shd w:val="clear" w:color="auto" w:fill="D5DCE4" w:themeFill="text2" w:themeFillTint="33"/>
          </w:tcPr>
          <w:p w14:paraId="5D7AFB81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Belgium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520F69FD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3.034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3461FEDB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6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5B374A83" w14:textId="45E885EB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168</w:t>
            </w:r>
          </w:p>
        </w:tc>
      </w:tr>
      <w:tr w:rsidR="00492D6F" w:rsidRPr="004F5487" w14:paraId="2344884E" w14:textId="733267EB" w:rsidTr="00180D8C">
        <w:tc>
          <w:tcPr>
            <w:tcW w:w="1975" w:type="dxa"/>
          </w:tcPr>
          <w:p w14:paraId="39EE115F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Bulgaria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1D332A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0.534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40C14D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32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C98486" w14:textId="5A7CB4A9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149</w:t>
            </w:r>
          </w:p>
        </w:tc>
      </w:tr>
      <w:tr w:rsidR="00492D6F" w:rsidRPr="004F5487" w14:paraId="13E9496A" w14:textId="20EE0716" w:rsidTr="00180D8C">
        <w:tc>
          <w:tcPr>
            <w:tcW w:w="1975" w:type="dxa"/>
            <w:shd w:val="clear" w:color="auto" w:fill="D5DCE4" w:themeFill="text2" w:themeFillTint="33"/>
          </w:tcPr>
          <w:p w14:paraId="172DF04E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Canada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58689D40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4.073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406593F1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21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66929AF3" w14:textId="52966EE5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805</w:t>
            </w:r>
          </w:p>
        </w:tc>
      </w:tr>
      <w:tr w:rsidR="00492D6F" w:rsidRPr="004F5487" w14:paraId="656BEAE3" w14:textId="214F52D1" w:rsidTr="00180D8C">
        <w:tc>
          <w:tcPr>
            <w:tcW w:w="1975" w:type="dxa"/>
          </w:tcPr>
          <w:p w14:paraId="77B21835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Croatia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57AC02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1.206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6E7ADA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18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28DD09" w14:textId="72FC578E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203</w:t>
            </w:r>
          </w:p>
        </w:tc>
      </w:tr>
      <w:tr w:rsidR="00492D6F" w:rsidRPr="004F5487" w14:paraId="6B082C92" w14:textId="69B49C8D" w:rsidTr="00180D8C">
        <w:tc>
          <w:tcPr>
            <w:tcW w:w="1975" w:type="dxa"/>
            <w:shd w:val="clear" w:color="auto" w:fill="D5DCE4" w:themeFill="text2" w:themeFillTint="33"/>
          </w:tcPr>
          <w:p w14:paraId="781F03AB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Czech Republic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58DCA4F7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1.896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23B17CA9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24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50E6B7D8" w14:textId="75C89C0F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390</w:t>
            </w:r>
          </w:p>
        </w:tc>
      </w:tr>
      <w:tr w:rsidR="00492D6F" w:rsidRPr="004F5487" w14:paraId="44AA6936" w14:textId="3E27C584" w:rsidTr="00180D8C">
        <w:tc>
          <w:tcPr>
            <w:tcW w:w="1975" w:type="dxa"/>
          </w:tcPr>
          <w:p w14:paraId="33A2BA53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Denmark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D2E18A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2.568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232760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2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D12FF3" w14:textId="2C17EA01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043</w:t>
            </w:r>
          </w:p>
        </w:tc>
      </w:tr>
      <w:tr w:rsidR="00492D6F" w:rsidRPr="004F5487" w14:paraId="3E1E6F7B" w14:textId="72292C54" w:rsidTr="00180D8C">
        <w:tc>
          <w:tcPr>
            <w:tcW w:w="1975" w:type="dxa"/>
            <w:shd w:val="clear" w:color="auto" w:fill="D5DCE4" w:themeFill="text2" w:themeFillTint="33"/>
          </w:tcPr>
          <w:p w14:paraId="58932691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Estonia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203B5C5F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1.077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20537E3B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62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3096956B" w14:textId="2C78FA43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517</w:t>
            </w:r>
          </w:p>
        </w:tc>
      </w:tr>
      <w:tr w:rsidR="00492D6F" w:rsidRPr="004F5487" w14:paraId="03995A7A" w14:textId="1BEEE9F0" w:rsidTr="00180D8C">
        <w:tc>
          <w:tcPr>
            <w:tcW w:w="1975" w:type="dxa"/>
          </w:tcPr>
          <w:p w14:paraId="30A7978D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Finland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6DDC35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2.62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A5AAE2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12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915B47" w14:textId="171BD34B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308</w:t>
            </w:r>
          </w:p>
        </w:tc>
      </w:tr>
      <w:tr w:rsidR="00492D6F" w:rsidRPr="004F5487" w14:paraId="3F6F7C79" w14:textId="5E678A62" w:rsidTr="00180D8C">
        <w:tc>
          <w:tcPr>
            <w:tcW w:w="1975" w:type="dxa"/>
            <w:shd w:val="clear" w:color="auto" w:fill="D5DCE4" w:themeFill="text2" w:themeFillTint="33"/>
          </w:tcPr>
          <w:p w14:paraId="2D309A8A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Franc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3CA57E05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2.008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33E05025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5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4534B867" w14:textId="2185B120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098</w:t>
            </w:r>
          </w:p>
        </w:tc>
      </w:tr>
      <w:tr w:rsidR="00492D6F" w:rsidRPr="004F5487" w14:paraId="4BD3C9E7" w14:textId="1293295A" w:rsidTr="00180D8C">
        <w:tc>
          <w:tcPr>
            <w:tcW w:w="1975" w:type="dxa"/>
          </w:tcPr>
          <w:p w14:paraId="3307106A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German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0D7FE9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2.044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F0D978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6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A624AF" w14:textId="20E8DA0A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121</w:t>
            </w:r>
          </w:p>
        </w:tc>
      </w:tr>
      <w:tr w:rsidR="00492D6F" w:rsidRPr="004F5487" w14:paraId="0242C381" w14:textId="2ADA0FE3" w:rsidTr="00180D8C">
        <w:tc>
          <w:tcPr>
            <w:tcW w:w="1975" w:type="dxa"/>
            <w:shd w:val="clear" w:color="auto" w:fill="D5DCE4" w:themeFill="text2" w:themeFillTint="33"/>
          </w:tcPr>
          <w:p w14:paraId="16F57FC2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Greec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6332EAF9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1.960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336D46D2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36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0AA047CB" w14:textId="20017B11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592</w:t>
            </w:r>
          </w:p>
        </w:tc>
      </w:tr>
      <w:tr w:rsidR="00492D6F" w:rsidRPr="004F5487" w14:paraId="2E78C48B" w14:textId="41EEDF6F" w:rsidTr="00180D8C">
        <w:tc>
          <w:tcPr>
            <w:tcW w:w="1975" w:type="dxa"/>
          </w:tcPr>
          <w:p w14:paraId="5652DDD7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Hungar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1560DE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1.053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31F460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4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FE7101" w14:textId="310DCDD3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038</w:t>
            </w:r>
          </w:p>
        </w:tc>
      </w:tr>
      <w:tr w:rsidR="00492D6F" w:rsidRPr="004F5487" w14:paraId="50020ECA" w14:textId="5341F85F" w:rsidTr="00180D8C">
        <w:tc>
          <w:tcPr>
            <w:tcW w:w="1975" w:type="dxa"/>
            <w:shd w:val="clear" w:color="auto" w:fill="D5DCE4" w:themeFill="text2" w:themeFillTint="33"/>
          </w:tcPr>
          <w:p w14:paraId="6A18CEC7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Ireland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54C1A7AC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2.860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244A433C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27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24E23984" w14:textId="38C25D6A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688</w:t>
            </w:r>
          </w:p>
        </w:tc>
      </w:tr>
      <w:tr w:rsidR="00492D6F" w:rsidRPr="004F5487" w14:paraId="3FBA6AF3" w14:textId="15C5511A" w:rsidTr="00180D8C">
        <w:tc>
          <w:tcPr>
            <w:tcW w:w="1975" w:type="dxa"/>
          </w:tcPr>
          <w:p w14:paraId="79FE4BD9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Ital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B0B653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1.498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4F569C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12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C5053F" w14:textId="13868773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171</w:t>
            </w:r>
          </w:p>
        </w:tc>
      </w:tr>
      <w:tr w:rsidR="00492D6F" w:rsidRPr="004F5487" w14:paraId="183520DD" w14:textId="1A672193" w:rsidTr="00180D8C">
        <w:tc>
          <w:tcPr>
            <w:tcW w:w="1975" w:type="dxa"/>
            <w:shd w:val="clear" w:color="auto" w:fill="D5DCE4" w:themeFill="text2" w:themeFillTint="33"/>
          </w:tcPr>
          <w:p w14:paraId="6DA5C2AB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Japan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0B2A0486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1.120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65FC3975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11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017FB629" w14:textId="2B06F562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116</w:t>
            </w:r>
          </w:p>
        </w:tc>
      </w:tr>
      <w:tr w:rsidR="00492D6F" w:rsidRPr="004F5487" w14:paraId="60DB9D67" w14:textId="1B7BE763" w:rsidTr="00180D8C">
        <w:tc>
          <w:tcPr>
            <w:tcW w:w="1975" w:type="dxa"/>
          </w:tcPr>
          <w:p w14:paraId="493A6C37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Latvia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566115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0.64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D73A12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46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68860C" w14:textId="40AF2404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245</w:t>
            </w:r>
          </w:p>
        </w:tc>
      </w:tr>
      <w:tr w:rsidR="00492D6F" w:rsidRPr="004F5487" w14:paraId="4ECEB32B" w14:textId="73EB71D4" w:rsidTr="00180D8C">
        <w:tc>
          <w:tcPr>
            <w:tcW w:w="1975" w:type="dxa"/>
            <w:shd w:val="clear" w:color="auto" w:fill="D5DCE4" w:themeFill="text2" w:themeFillTint="33"/>
          </w:tcPr>
          <w:p w14:paraId="64326297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Lithuania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7BFD2374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1.02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394608DC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37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2A7AD72A" w14:textId="09D06244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332</w:t>
            </w:r>
          </w:p>
        </w:tc>
      </w:tr>
      <w:tr w:rsidR="00492D6F" w:rsidRPr="004F5487" w14:paraId="3E6D636D" w14:textId="459D378E" w:rsidTr="00180D8C">
        <w:tc>
          <w:tcPr>
            <w:tcW w:w="1975" w:type="dxa"/>
          </w:tcPr>
          <w:p w14:paraId="6ABC4AE4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Luxembourg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91F79A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1.955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D4A290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5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691F7F" w14:textId="1A567E8E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089</w:t>
            </w:r>
          </w:p>
        </w:tc>
      </w:tr>
      <w:tr w:rsidR="00492D6F" w:rsidRPr="004F5487" w14:paraId="3FF27221" w14:textId="4AEA2DF7" w:rsidTr="00180D8C">
        <w:tc>
          <w:tcPr>
            <w:tcW w:w="1975" w:type="dxa"/>
            <w:shd w:val="clear" w:color="auto" w:fill="D5DCE4" w:themeFill="text2" w:themeFillTint="33"/>
          </w:tcPr>
          <w:p w14:paraId="058C22D8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Netherland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6C216E91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2.045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599B900F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9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14F24CFA" w14:textId="24D93384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180</w:t>
            </w:r>
          </w:p>
        </w:tc>
      </w:tr>
      <w:tr w:rsidR="00492D6F" w:rsidRPr="004F5487" w14:paraId="29FC4FA8" w14:textId="2E7FCA0B" w:rsidTr="00180D8C">
        <w:tc>
          <w:tcPr>
            <w:tcW w:w="1975" w:type="dxa"/>
          </w:tcPr>
          <w:p w14:paraId="53113E4B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New Zealand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8FA913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3.238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5611F9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13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76DCD0" w14:textId="3B9A201A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416</w:t>
            </w:r>
          </w:p>
        </w:tc>
      </w:tr>
      <w:tr w:rsidR="00492D6F" w:rsidRPr="004F5487" w14:paraId="79E1581B" w14:textId="26020915" w:rsidTr="00180D8C">
        <w:tc>
          <w:tcPr>
            <w:tcW w:w="1975" w:type="dxa"/>
            <w:shd w:val="clear" w:color="auto" w:fill="D5DCE4" w:themeFill="text2" w:themeFillTint="33"/>
          </w:tcPr>
          <w:p w14:paraId="4F889D79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Norwa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470E02B3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2.145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7F8A5B66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1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3723254C" w14:textId="608977F1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028</w:t>
            </w:r>
          </w:p>
        </w:tc>
      </w:tr>
      <w:tr w:rsidR="00492D6F" w:rsidRPr="004F5487" w14:paraId="0960F5F1" w14:textId="5A5AB710" w:rsidTr="00180D8C">
        <w:tc>
          <w:tcPr>
            <w:tcW w:w="1975" w:type="dxa"/>
          </w:tcPr>
          <w:p w14:paraId="54FDEDFB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Poland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9F9EDC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1.389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9E2E40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45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2DD493" w14:textId="37AC7BCB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517</w:t>
            </w:r>
          </w:p>
        </w:tc>
      </w:tr>
      <w:tr w:rsidR="00492D6F" w:rsidRPr="004F5487" w14:paraId="2A3EB2BD" w14:textId="2A40FD98" w:rsidTr="00180D8C">
        <w:tc>
          <w:tcPr>
            <w:tcW w:w="1975" w:type="dxa"/>
            <w:shd w:val="clear" w:color="auto" w:fill="D5DCE4" w:themeFill="text2" w:themeFillTint="33"/>
          </w:tcPr>
          <w:p w14:paraId="67C7C3DE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lastRenderedPageBreak/>
              <w:t>Portugal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75B1F7A6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3.554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47768E52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36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1A4D832B" w14:textId="6F15E226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1.122</w:t>
            </w:r>
          </w:p>
        </w:tc>
      </w:tr>
      <w:tr w:rsidR="00492D6F" w:rsidRPr="004F5487" w14:paraId="150C3C32" w14:textId="2AADBF05" w:rsidTr="00180D8C">
        <w:tc>
          <w:tcPr>
            <w:tcW w:w="1975" w:type="dxa"/>
          </w:tcPr>
          <w:p w14:paraId="425BB30F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Romania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F11B58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0.718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B2D118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63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85F7B5" w14:textId="35E4938C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361</w:t>
            </w:r>
          </w:p>
        </w:tc>
      </w:tr>
      <w:tr w:rsidR="00492D6F" w:rsidRPr="004F5487" w14:paraId="32B3C547" w14:textId="3C7CD33D" w:rsidTr="00180D8C">
        <w:tc>
          <w:tcPr>
            <w:tcW w:w="1975" w:type="dxa"/>
            <w:shd w:val="clear" w:color="auto" w:fill="D5DCE4" w:themeFill="text2" w:themeFillTint="33"/>
          </w:tcPr>
          <w:p w14:paraId="116DFFAB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Slovakia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43F5EAC2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1.458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4C3BF1B0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17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1BC0A800" w14:textId="1CFD20A7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233</w:t>
            </w:r>
          </w:p>
        </w:tc>
      </w:tr>
      <w:tr w:rsidR="00492D6F" w:rsidRPr="004F5487" w14:paraId="39E2D4C9" w14:textId="48F9BD80" w:rsidTr="00180D8C">
        <w:tc>
          <w:tcPr>
            <w:tcW w:w="1975" w:type="dxa"/>
          </w:tcPr>
          <w:p w14:paraId="35A4148D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Slovenia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B5444E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1.899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0A516F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14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E7A580" w14:textId="35DA6263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255</w:t>
            </w:r>
          </w:p>
        </w:tc>
      </w:tr>
      <w:tr w:rsidR="00492D6F" w:rsidRPr="004F5487" w14:paraId="4DBFBB9F" w14:textId="64C4FCB5" w:rsidTr="00180D8C">
        <w:tc>
          <w:tcPr>
            <w:tcW w:w="1975" w:type="dxa"/>
            <w:shd w:val="clear" w:color="auto" w:fill="D5DCE4" w:themeFill="text2" w:themeFillTint="33"/>
          </w:tcPr>
          <w:p w14:paraId="4E09E51B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Spain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6CA71E96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2.653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624D6244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21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741FAA74" w14:textId="6D275CA0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501</w:t>
            </w:r>
          </w:p>
        </w:tc>
      </w:tr>
      <w:tr w:rsidR="00492D6F" w:rsidRPr="004F5487" w14:paraId="0D60AED5" w14:textId="7DDB2A42" w:rsidTr="00180D8C">
        <w:tc>
          <w:tcPr>
            <w:tcW w:w="1975" w:type="dxa"/>
          </w:tcPr>
          <w:p w14:paraId="4F8D9256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Sweden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33C357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3.215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D988C5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15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F12B93" w14:textId="0B8A56B9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445</w:t>
            </w:r>
          </w:p>
        </w:tc>
      </w:tr>
      <w:tr w:rsidR="00492D6F" w:rsidRPr="004F5487" w14:paraId="5F7E0192" w14:textId="4E217B25" w:rsidTr="00180D8C">
        <w:tc>
          <w:tcPr>
            <w:tcW w:w="1975" w:type="dxa"/>
            <w:shd w:val="clear" w:color="auto" w:fill="D5DCE4" w:themeFill="text2" w:themeFillTint="33"/>
          </w:tcPr>
          <w:p w14:paraId="511FDCDF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Switzerland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4E693964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2.093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35CB9E20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2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757E24FD" w14:textId="552DB4DF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040</w:t>
            </w:r>
          </w:p>
        </w:tc>
      </w:tr>
      <w:tr w:rsidR="00492D6F" w:rsidRPr="004F5487" w14:paraId="34498CC8" w14:textId="035DE2FE" w:rsidTr="00180D8C">
        <w:tc>
          <w:tcPr>
            <w:tcW w:w="1975" w:type="dxa"/>
          </w:tcPr>
          <w:p w14:paraId="000F36FA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UK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BCCEBD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4.067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54122A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21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D9DF19" w14:textId="5580BBA8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758</w:t>
            </w:r>
          </w:p>
        </w:tc>
      </w:tr>
      <w:tr w:rsidR="00492D6F" w:rsidRPr="004F5487" w14:paraId="169D6D1E" w14:textId="18509E19" w:rsidTr="00180D8C">
        <w:tc>
          <w:tcPr>
            <w:tcW w:w="1975" w:type="dxa"/>
            <w:shd w:val="clear" w:color="auto" w:fill="D5DCE4" w:themeFill="text2" w:themeFillTint="33"/>
          </w:tcPr>
          <w:p w14:paraId="04AA9EFE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U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20A218F8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3.597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05A49965" w14:textId="77777777" w:rsidR="00492D6F" w:rsidRPr="004F5487" w:rsidRDefault="00492D6F" w:rsidP="00492D6F">
            <w:pPr>
              <w:spacing w:line="480" w:lineRule="auto"/>
              <w:rPr>
                <w:bCs/>
              </w:rPr>
            </w:pPr>
            <w:r w:rsidRPr="004F5487">
              <w:rPr>
                <w:color w:val="000000"/>
              </w:rPr>
              <w:t>18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67CDDAA7" w14:textId="251B7AC1" w:rsidR="00492D6F" w:rsidRPr="00F30B74" w:rsidRDefault="00492D6F" w:rsidP="00492D6F">
            <w:pPr>
              <w:spacing w:line="480" w:lineRule="auto"/>
              <w:rPr>
                <w:color w:val="000000"/>
              </w:rPr>
            </w:pPr>
            <w:r w:rsidRPr="00F30B74">
              <w:rPr>
                <w:color w:val="000000"/>
              </w:rPr>
              <w:t>0.602</w:t>
            </w:r>
          </w:p>
        </w:tc>
      </w:tr>
    </w:tbl>
    <w:p w14:paraId="039AD680" w14:textId="77777777" w:rsidR="00E1090B" w:rsidRDefault="00E1090B"/>
    <w:sectPr w:rsidR="00E109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BBC"/>
    <w:rsid w:val="00122ED5"/>
    <w:rsid w:val="001E1DB5"/>
    <w:rsid w:val="00247DDC"/>
    <w:rsid w:val="00492D6F"/>
    <w:rsid w:val="00653448"/>
    <w:rsid w:val="00665F20"/>
    <w:rsid w:val="006D46C5"/>
    <w:rsid w:val="008B0993"/>
    <w:rsid w:val="008F4B63"/>
    <w:rsid w:val="00AF3C90"/>
    <w:rsid w:val="00B74FAC"/>
    <w:rsid w:val="00BE411B"/>
    <w:rsid w:val="00CA244A"/>
    <w:rsid w:val="00CA5BBC"/>
    <w:rsid w:val="00CB7148"/>
    <w:rsid w:val="00DA3B08"/>
    <w:rsid w:val="00E1090B"/>
    <w:rsid w:val="00F30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2A4695"/>
  <w15:chartTrackingRefBased/>
  <w15:docId w15:val="{95A57CFD-D47C-3541-8442-2331D826D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5BB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5B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162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3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0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311</Words>
  <Characters>1776</Characters>
  <Application>Microsoft Office Word</Application>
  <DocSecurity>0</DocSecurity>
  <Lines>14</Lines>
  <Paragraphs>4</Paragraphs>
  <ScaleCrop>false</ScaleCrop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baku, Orges</dc:creator>
  <cp:keywords/>
  <dc:description/>
  <cp:lastModifiedBy>Alabaku, Orges</cp:lastModifiedBy>
  <cp:revision>4</cp:revision>
  <dcterms:created xsi:type="dcterms:W3CDTF">2022-12-18T16:02:00Z</dcterms:created>
  <dcterms:modified xsi:type="dcterms:W3CDTF">2023-03-24T22:39:00Z</dcterms:modified>
</cp:coreProperties>
</file>